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9E4" w:rsidRPr="004C6989" w:rsidRDefault="001829E4" w:rsidP="004C6989">
      <w:pPr>
        <w:widowControl w:val="0"/>
        <w:autoSpaceDE w:val="0"/>
        <w:autoSpaceDN w:val="0"/>
        <w:adjustRightInd w:val="0"/>
        <w:spacing w:after="0" w:line="240" w:lineRule="auto"/>
        <w:ind w:right="73"/>
        <w:jc w:val="both"/>
        <w:rPr>
          <w:rFonts w:asciiTheme="majorBidi" w:hAnsiTheme="majorBidi" w:cstheme="majorBidi"/>
          <w:sz w:val="24"/>
          <w:szCs w:val="24"/>
        </w:rPr>
      </w:pPr>
      <w:r w:rsidRPr="004C6989">
        <w:rPr>
          <w:rFonts w:asciiTheme="majorBidi" w:eastAsia="Times New Roman" w:hAnsiTheme="majorBidi" w:cstheme="majorBidi"/>
          <w:b/>
          <w:bCs/>
          <w:color w:val="000000"/>
          <w:spacing w:val="2"/>
          <w:sz w:val="24"/>
          <w:szCs w:val="24"/>
        </w:rPr>
        <w:t>Supplementary Table 1</w:t>
      </w:r>
      <w:r w:rsidRPr="004C6989">
        <w:rPr>
          <w:rFonts w:asciiTheme="majorBidi" w:hAnsiTheme="majorBidi" w:cstheme="majorBidi"/>
          <w:sz w:val="24"/>
          <w:szCs w:val="24"/>
        </w:rPr>
        <w:t xml:space="preserve"> Baseline characteristics, arterial blood gas results and temporal changes in haemodynamics for all groups (n=6 all groups). Data presented as mean (SEM) when all groups normally distributed, otherwise median (IQR) if ≥ 1 group not normally distributed. </w:t>
      </w:r>
      <w:r w:rsidR="000C0B46" w:rsidRPr="004C6989">
        <w:rPr>
          <w:rFonts w:asciiTheme="majorBidi" w:hAnsiTheme="majorBidi" w:cstheme="majorBidi"/>
          <w:sz w:val="24"/>
          <w:szCs w:val="24"/>
        </w:rPr>
        <w:t xml:space="preserve">Weight data was not normally distributed </w:t>
      </w:r>
      <w:r w:rsidR="00CA09E5" w:rsidRPr="004C6989">
        <w:rPr>
          <w:rFonts w:asciiTheme="majorBidi" w:hAnsiTheme="majorBidi" w:cstheme="majorBidi"/>
          <w:sz w:val="24"/>
          <w:szCs w:val="24"/>
        </w:rPr>
        <w:t xml:space="preserve">for all groups </w:t>
      </w:r>
      <w:r w:rsidR="00AA54FC" w:rsidRPr="004C6989">
        <w:rPr>
          <w:rFonts w:asciiTheme="majorBidi" w:hAnsiTheme="majorBidi" w:cstheme="majorBidi"/>
          <w:sz w:val="24"/>
          <w:szCs w:val="24"/>
        </w:rPr>
        <w:t>but</w:t>
      </w:r>
      <w:r w:rsidR="000C0B46" w:rsidRPr="004C6989">
        <w:rPr>
          <w:rFonts w:asciiTheme="majorBidi" w:hAnsiTheme="majorBidi" w:cstheme="majorBidi"/>
          <w:sz w:val="24"/>
          <w:szCs w:val="24"/>
        </w:rPr>
        <w:t xml:space="preserve"> both IQR and </w:t>
      </w:r>
      <w:r w:rsidR="00CA09E5" w:rsidRPr="004C6989">
        <w:rPr>
          <w:rFonts w:asciiTheme="majorBidi" w:hAnsiTheme="majorBidi" w:cstheme="majorBidi"/>
          <w:sz w:val="24"/>
          <w:szCs w:val="24"/>
        </w:rPr>
        <w:t>SEM</w:t>
      </w:r>
      <w:r w:rsidR="00AA54FC" w:rsidRPr="004C6989">
        <w:rPr>
          <w:rFonts w:asciiTheme="majorBidi" w:hAnsiTheme="majorBidi" w:cstheme="majorBidi"/>
          <w:sz w:val="24"/>
          <w:szCs w:val="24"/>
        </w:rPr>
        <w:t xml:space="preserve"> a</w:t>
      </w:r>
      <w:r w:rsidR="000C0B46" w:rsidRPr="004C6989">
        <w:rPr>
          <w:rFonts w:asciiTheme="majorBidi" w:hAnsiTheme="majorBidi" w:cstheme="majorBidi"/>
          <w:sz w:val="24"/>
          <w:szCs w:val="24"/>
        </w:rPr>
        <w:t>re shown</w:t>
      </w:r>
      <w:r w:rsidR="00CA09E5" w:rsidRPr="004C6989">
        <w:rPr>
          <w:rFonts w:asciiTheme="majorBidi" w:hAnsiTheme="majorBidi" w:cstheme="majorBidi"/>
          <w:sz w:val="24"/>
          <w:szCs w:val="24"/>
        </w:rPr>
        <w:t>, respectively</w:t>
      </w:r>
      <w:r w:rsidR="000C0B46" w:rsidRPr="004C6989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4C6989">
        <w:rPr>
          <w:rFonts w:asciiTheme="majorBidi" w:hAnsiTheme="majorBidi" w:cstheme="majorBidi"/>
          <w:sz w:val="24"/>
          <w:szCs w:val="24"/>
        </w:rPr>
        <w:t>Paired t-tests of baseline vs end experiment for mean changes (*p&lt;0.05, **p&lt;0.01).</w:t>
      </w:r>
      <w:proofErr w:type="gramEnd"/>
    </w:p>
    <w:p w:rsidR="001829E4" w:rsidRPr="00D747CC" w:rsidRDefault="001829E4" w:rsidP="001829E4">
      <w:pPr>
        <w:widowControl w:val="0"/>
        <w:autoSpaceDE w:val="0"/>
        <w:autoSpaceDN w:val="0"/>
        <w:adjustRightInd w:val="0"/>
        <w:spacing w:after="0"/>
        <w:ind w:right="73"/>
        <w:jc w:val="both"/>
        <w:rPr>
          <w:rFonts w:eastAsia="Times New Roman" w:cstheme="minorHAnsi"/>
          <w:b/>
          <w:bCs/>
          <w:color w:val="000000"/>
          <w:spacing w:val="2"/>
          <w:sz w:val="24"/>
          <w:szCs w:val="24"/>
        </w:rPr>
      </w:pPr>
    </w:p>
    <w:tbl>
      <w:tblPr>
        <w:tblW w:w="8957" w:type="dxa"/>
        <w:tblInd w:w="168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63"/>
        <w:gridCol w:w="1477"/>
        <w:gridCol w:w="1478"/>
        <w:gridCol w:w="1478"/>
        <w:gridCol w:w="1480"/>
        <w:gridCol w:w="1481"/>
      </w:tblGrid>
      <w:tr w:rsidR="001829E4" w:rsidRPr="00947B6B" w:rsidTr="008340E0">
        <w:trPr>
          <w:trHeight w:val="338"/>
        </w:trPr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 w:line="477" w:lineRule="auto"/>
              <w:ind w:right="73"/>
              <w:jc w:val="both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 w:line="477" w:lineRule="auto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2"/>
              </w:rPr>
              <w:t>Sham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 w:line="477" w:lineRule="auto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2"/>
              </w:rPr>
              <w:t>Contro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 w:line="477" w:lineRule="auto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2"/>
              </w:rPr>
              <w:t>D 0.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 w:line="477" w:lineRule="auto"/>
              <w:ind w:right="7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2"/>
              </w:rPr>
              <w:t>D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 w:line="477" w:lineRule="auto"/>
              <w:ind w:right="7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2"/>
              </w:rPr>
              <w:t>S</w:t>
            </w:r>
          </w:p>
        </w:tc>
      </w:tr>
      <w:tr w:rsidR="001829E4" w:rsidRPr="00947B6B" w:rsidTr="008340E0">
        <w:trPr>
          <w:trHeight w:hRule="exact" w:val="691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</w:p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Weight (g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295</w:t>
            </w:r>
          </w:p>
          <w:p w:rsidR="001829E4" w:rsidRPr="004C6989" w:rsidRDefault="001829E4" w:rsidP="00CA09E5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(250 – 318</w:t>
            </w:r>
            <w:r w:rsidR="00AA54FC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 xml:space="preserve">, </w:t>
            </w:r>
            <w:r w:rsidR="00CA09E5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1</w:t>
            </w:r>
            <w:r w:rsidR="00AA54FC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3</w:t>
            </w:r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305</w:t>
            </w:r>
          </w:p>
          <w:p w:rsidR="001829E4" w:rsidRPr="004C6989" w:rsidRDefault="001829E4" w:rsidP="00CA09E5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(290 – 320</w:t>
            </w:r>
            <w:r w:rsidR="00AA54FC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 xml:space="preserve">, </w:t>
            </w:r>
            <w:r w:rsidR="00CA09E5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6</w:t>
            </w:r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310</w:t>
            </w:r>
          </w:p>
          <w:p w:rsidR="001829E4" w:rsidRPr="004C6989" w:rsidRDefault="001829E4" w:rsidP="00CA09E5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(290 – 330</w:t>
            </w:r>
            <w:r w:rsidR="00AA54FC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 xml:space="preserve">, </w:t>
            </w:r>
            <w:r w:rsidR="00CA09E5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9</w:t>
            </w:r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320</w:t>
            </w:r>
          </w:p>
          <w:p w:rsidR="001829E4" w:rsidRPr="004C6989" w:rsidRDefault="001829E4" w:rsidP="00CA09E5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(300 – 335</w:t>
            </w:r>
            <w:r w:rsidR="00AA54FC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 xml:space="preserve">, </w:t>
            </w:r>
            <w:r w:rsidR="00CA09E5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7</w:t>
            </w:r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300</w:t>
            </w:r>
          </w:p>
          <w:p w:rsidR="001829E4" w:rsidRPr="004C6989" w:rsidRDefault="001829E4" w:rsidP="00CA09E5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(290 – 305</w:t>
            </w:r>
            <w:r w:rsidR="00AA54FC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 xml:space="preserve">, </w:t>
            </w:r>
            <w:r w:rsidR="00CA09E5"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3</w:t>
            </w:r>
            <w:bookmarkStart w:id="0" w:name="_GoBack"/>
            <w:bookmarkEnd w:id="0"/>
            <w:r w:rsidRPr="004C6989"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</w:rPr>
              <w:t>)</w:t>
            </w:r>
          </w:p>
        </w:tc>
      </w:tr>
      <w:tr w:rsidR="001829E4" w:rsidRPr="00947B6B" w:rsidTr="008340E0">
        <w:trPr>
          <w:trHeight w:hRule="exact" w:val="691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Thiopental</w:t>
            </w:r>
          </w:p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 xml:space="preserve">(mg 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kg</w:t>
            </w:r>
            <w:r w:rsidRPr="00FC72BF">
              <w:rPr>
                <w:rFonts w:ascii="Arial" w:eastAsia="Times New Roman" w:hAnsi="Arial" w:cs="Arial"/>
                <w:i/>
                <w:iCs/>
                <w:color w:val="000000"/>
                <w:spacing w:val="2"/>
                <w:vertAlign w:val="superscript"/>
              </w:rPr>
              <w:t>-1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86.6 (8.8)**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41.4 (5.0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41.6 (6.4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42.2 (7.0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57.5 (7.3)</w:t>
            </w:r>
          </w:p>
        </w:tc>
      </w:tr>
      <w:tr w:rsidR="001829E4" w:rsidRPr="00947B6B" w:rsidTr="008340E0">
        <w:trPr>
          <w:trHeight w:hRule="exact" w:val="958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Baseline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 xml:space="preserve"> haematocrit (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39.0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35.5 – 42.5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2.5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38.0 – 43.5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5.5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39.0 – 49.0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2.0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41.5 – 43.5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0.5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36.0 – 45.5)</w:t>
            </w:r>
          </w:p>
        </w:tc>
      </w:tr>
      <w:tr w:rsidR="001829E4" w:rsidRPr="00947B6B" w:rsidTr="008340E0">
        <w:trPr>
          <w:trHeight w:hRule="exact" w:val="1129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End experiment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 xml:space="preserve"> haematocrit (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2.5 (1.4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1.0 (1.0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2.8 (0.6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39.3 (1.0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37.5 (2.2)</w:t>
            </w:r>
          </w:p>
        </w:tc>
      </w:tr>
      <w:tr w:rsidR="001829E4" w:rsidRPr="00947B6B" w:rsidTr="008340E0">
        <w:trPr>
          <w:trHeight w:hRule="exact" w:val="986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End experiment pH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7.38 (0.02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7.39 (0.02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7.36 (0.01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7.39 (0.02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7.34 (0.02)</w:t>
            </w:r>
          </w:p>
        </w:tc>
      </w:tr>
      <w:tr w:rsidR="001829E4" w:rsidRPr="00947B6B" w:rsidTr="008340E0">
        <w:trPr>
          <w:trHeight w:hRule="exact" w:val="986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End experiment P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  <w:vertAlign w:val="subscript"/>
              </w:rPr>
              <w:t>a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CO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  <w:vertAlign w:val="subscript"/>
              </w:rPr>
              <w:t>2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 xml:space="preserve"> (kPa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5.9 (0.4)*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.3 (0.4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.9 (0.3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.7 (0.4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.7 (0.1)</w:t>
            </w:r>
          </w:p>
        </w:tc>
      </w:tr>
      <w:tr w:rsidR="001829E4" w:rsidRPr="00947B6B" w:rsidTr="008340E0">
        <w:trPr>
          <w:trHeight w:hRule="exact" w:val="986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End experiment P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  <w:vertAlign w:val="subscript"/>
              </w:rPr>
              <w:t>a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O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  <w:vertAlign w:val="subscript"/>
              </w:rPr>
              <w:t>2</w:t>
            </w:r>
            <w:r w:rsidRPr="00947B6B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 xml:space="preserve"> (kPa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1.1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10.0 – 12.0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2.7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11.7 – 13.6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1.6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10.2 – 12.6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0.2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9.9 – 13.8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11.1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9.9 – 12.3)</w:t>
            </w:r>
          </w:p>
        </w:tc>
      </w:tr>
      <w:tr w:rsidR="001829E4" w:rsidRPr="00947B6B" w:rsidTr="008340E0">
        <w:trPr>
          <w:trHeight w:hRule="exact" w:val="1283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 xml:space="preserve">Mean change in </w:t>
            </w:r>
            <w:r w:rsidRPr="00403643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 xml:space="preserve">H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during experiment</w:t>
            </w:r>
          </w:p>
          <w:p w:rsidR="001829E4" w:rsidRPr="00947B6B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403643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(bpm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-14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11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49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10)**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57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11)**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87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18)**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54</w:t>
            </w:r>
          </w:p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(9) **</w:t>
            </w:r>
          </w:p>
        </w:tc>
      </w:tr>
      <w:tr w:rsidR="001829E4" w:rsidRPr="00947B6B" w:rsidTr="008340E0">
        <w:trPr>
          <w:trHeight w:hRule="exact" w:val="1259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403643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M</w:t>
            </w:r>
            <w:r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ean change in M</w:t>
            </w:r>
            <w:r w:rsidRPr="00403643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 xml:space="preserve">AP </w:t>
            </w:r>
            <w:r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during experiment</w:t>
            </w:r>
          </w:p>
          <w:p w:rsidR="001829E4" w:rsidRPr="00403643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</w:pPr>
            <w:r w:rsidRPr="00403643">
              <w:rPr>
                <w:rFonts w:ascii="Arial" w:eastAsia="Times New Roman" w:hAnsi="Arial" w:cs="Arial"/>
                <w:i/>
                <w:iCs/>
                <w:color w:val="000000"/>
                <w:spacing w:val="2"/>
              </w:rPr>
              <w:t>(mmHg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6 (10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-23 (9) (P=0.052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-27 (6)*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-15 (6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829E4" w:rsidRPr="004C6989" w:rsidRDefault="001829E4" w:rsidP="008340E0">
            <w:pPr>
              <w:widowControl w:val="0"/>
              <w:autoSpaceDE w:val="0"/>
              <w:autoSpaceDN w:val="0"/>
              <w:adjustRightInd w:val="0"/>
              <w:spacing w:after="0"/>
              <w:ind w:right="73"/>
              <w:jc w:val="center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4C6989">
              <w:rPr>
                <w:rFonts w:ascii="Arial" w:eastAsia="Times New Roman" w:hAnsi="Arial" w:cs="Arial"/>
                <w:color w:val="000000"/>
                <w:spacing w:val="2"/>
              </w:rPr>
              <w:t>-26 (8)*</w:t>
            </w:r>
          </w:p>
        </w:tc>
      </w:tr>
    </w:tbl>
    <w:p w:rsidR="008A6213" w:rsidRDefault="008A6213"/>
    <w:sectPr w:rsidR="008A6213" w:rsidSect="00C70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829E4"/>
    <w:rsid w:val="000C0B46"/>
    <w:rsid w:val="001829E4"/>
    <w:rsid w:val="003C250C"/>
    <w:rsid w:val="00483E23"/>
    <w:rsid w:val="004C6989"/>
    <w:rsid w:val="008A6213"/>
    <w:rsid w:val="00AA54FC"/>
    <w:rsid w:val="00C70CBE"/>
    <w:rsid w:val="00CA0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E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E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62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nsoor bangash</cp:lastModifiedBy>
  <cp:revision>2</cp:revision>
  <dcterms:created xsi:type="dcterms:W3CDTF">2020-01-13T23:25:00Z</dcterms:created>
  <dcterms:modified xsi:type="dcterms:W3CDTF">2020-01-13T23:25:00Z</dcterms:modified>
</cp:coreProperties>
</file>